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EFF37" w14:textId="67AF4DFC" w:rsidR="00020115" w:rsidRPr="002A7CE3" w:rsidRDefault="00020115" w:rsidP="00DD36C4">
      <w:pPr>
        <w:ind w:left="-810"/>
        <w:jc w:val="both"/>
        <w:rPr>
          <w:rFonts w:ascii="Arial" w:hAnsi="Arial" w:cs="Arial"/>
          <w:b/>
          <w:bCs/>
          <w:lang w:val="en-US"/>
        </w:rPr>
      </w:pPr>
      <w:r w:rsidRPr="002A7CE3">
        <w:rPr>
          <w:rFonts w:ascii="Arial" w:hAnsi="Arial" w:cs="Arial"/>
          <w:b/>
          <w:bCs/>
          <w:lang w:val="en-US"/>
        </w:rPr>
        <w:t>Supplementary Table 2.</w:t>
      </w:r>
      <w:r w:rsidR="002A7CE3" w:rsidRPr="002A7CE3">
        <w:rPr>
          <w:rFonts w:ascii="Arial" w:hAnsi="Arial" w:cs="Arial"/>
          <w:b/>
          <w:bCs/>
          <w:lang w:val="en-US"/>
        </w:rPr>
        <w:t xml:space="preserve"> </w:t>
      </w:r>
      <w:r w:rsidR="002A7CE3" w:rsidRPr="00315C67">
        <w:rPr>
          <w:rFonts w:ascii="Arial" w:hAnsi="Arial" w:cs="Arial"/>
          <w:lang w:val="en-US"/>
        </w:rPr>
        <w:t xml:space="preserve">Characteristics of CTX-associated urinary peptides identified in KTR groups of </w:t>
      </w:r>
      <w:r w:rsidR="00973E87">
        <w:rPr>
          <w:rFonts w:ascii="Arial" w:hAnsi="Arial" w:cs="Arial"/>
          <w:lang w:val="en-US"/>
        </w:rPr>
        <w:t xml:space="preserve">the </w:t>
      </w:r>
      <w:r w:rsidR="00973E87" w:rsidRPr="009D23CC">
        <w:rPr>
          <w:rFonts w:ascii="Arial" w:hAnsi="Arial" w:cs="Arial"/>
          <w:lang w:val="en-US"/>
        </w:rPr>
        <w:t>Paris Necker and Strasbourg university hospital</w:t>
      </w:r>
      <w:r w:rsidR="009D23CC" w:rsidRPr="009D23CC">
        <w:rPr>
          <w:rFonts w:ascii="Arial" w:hAnsi="Arial" w:cs="Arial"/>
          <w:lang w:val="en-US"/>
        </w:rPr>
        <w:t>s</w:t>
      </w:r>
      <w:r w:rsidR="00973E87">
        <w:rPr>
          <w:rFonts w:ascii="Arial" w:hAnsi="Arial" w:cs="Arial"/>
          <w:lang w:val="en-US"/>
        </w:rPr>
        <w:t xml:space="preserve"> </w:t>
      </w:r>
      <w:r w:rsidR="002A7CE3" w:rsidRPr="00315C67">
        <w:rPr>
          <w:rFonts w:ascii="Arial" w:hAnsi="Arial" w:cs="Arial"/>
          <w:lang w:val="en-US"/>
        </w:rPr>
        <w:t>by capillary electrophoresis coupled to mass spectrometry</w:t>
      </w:r>
      <w:r w:rsidR="00315C67">
        <w:rPr>
          <w:rFonts w:ascii="Arial" w:hAnsi="Arial" w:cs="Arial"/>
          <w:lang w:val="en-US"/>
        </w:rPr>
        <w:t>.</w:t>
      </w:r>
    </w:p>
    <w:tbl>
      <w:tblPr>
        <w:tblW w:w="16394" w:type="dxa"/>
        <w:tblInd w:w="-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76"/>
        <w:gridCol w:w="1084"/>
        <w:gridCol w:w="202"/>
        <w:gridCol w:w="1135"/>
        <w:gridCol w:w="202"/>
        <w:gridCol w:w="1575"/>
        <w:gridCol w:w="202"/>
        <w:gridCol w:w="640"/>
        <w:gridCol w:w="202"/>
        <w:gridCol w:w="1656"/>
        <w:gridCol w:w="202"/>
        <w:gridCol w:w="637"/>
        <w:gridCol w:w="202"/>
        <w:gridCol w:w="2563"/>
        <w:gridCol w:w="202"/>
        <w:gridCol w:w="1684"/>
        <w:gridCol w:w="202"/>
        <w:gridCol w:w="1209"/>
        <w:gridCol w:w="202"/>
        <w:gridCol w:w="1317"/>
      </w:tblGrid>
      <w:tr w:rsidR="00020115" w:rsidRPr="00020115" w14:paraId="7D7DF8EF" w14:textId="77777777" w:rsidTr="00315C67">
        <w:trPr>
          <w:trHeight w:val="465"/>
          <w:tblHeader/>
        </w:trPr>
        <w:tc>
          <w:tcPr>
            <w:tcW w:w="34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33EB2FD6" w14:textId="77777777" w:rsidR="00020115" w:rsidRPr="002A7CE3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CE-MS </w:t>
            </w: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haracteristics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0970087" w14:textId="77777777" w:rsidR="00020115" w:rsidRPr="002A7CE3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1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BFC2871" w14:textId="77777777" w:rsidR="00020115" w:rsidRPr="002A7CE3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eptide </w:t>
            </w: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stribution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3A83205" w14:textId="77777777" w:rsidR="00020115" w:rsidRPr="002A7CE3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37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5693C1C8" w14:textId="77777777" w:rsidR="00020115" w:rsidRPr="002A7CE3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ormation</w:t>
            </w:r>
            <w:proofErr w:type="spellEnd"/>
          </w:p>
        </w:tc>
      </w:tr>
      <w:tr w:rsidR="002A7CE3" w:rsidRPr="00020115" w14:paraId="64753A5A" w14:textId="77777777" w:rsidTr="00AA3D25">
        <w:trPr>
          <w:trHeight w:val="720"/>
          <w:tblHeader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6A6A6"/>
            <w:vAlign w:val="center"/>
            <w:hideMark/>
          </w:tcPr>
          <w:p w14:paraId="64C3DC83" w14:textId="2F264A5B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eptide ID</w:t>
            </w:r>
            <w:r w:rsidR="0032583C" w:rsidRPr="0032583C">
              <w:rPr>
                <w:rFonts w:ascii="Cambria Math" w:eastAsia="Times New Roman" w:hAnsi="Cambria Math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‡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8EF78D0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6A6A6"/>
            <w:vAlign w:val="center"/>
            <w:hideMark/>
          </w:tcPr>
          <w:p w14:paraId="25FA9AA2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olecular</w:t>
            </w:r>
            <w:proofErr w:type="spellEnd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ss</w:t>
            </w:r>
            <w:proofErr w:type="spellEnd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Dalton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A0AEEE1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6A6A6"/>
            <w:vAlign w:val="center"/>
            <w:hideMark/>
          </w:tcPr>
          <w:p w14:paraId="307ADFCB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E-migration time (</w:t>
            </w: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inutes</w:t>
            </w:r>
            <w:proofErr w:type="spellEnd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4E82F1B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026D6E41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TR Paris</w:t>
            </w:r>
          </w:p>
          <w:p w14:paraId="0A642023" w14:textId="78EEF65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N=5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E31A5F9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28F06CFA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TR Strasbourg</w:t>
            </w:r>
          </w:p>
          <w:p w14:paraId="11B91155" w14:textId="0D7A53E0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N=3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3DAB57C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vMerge w:val="restart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14:paraId="110CC930" w14:textId="77777777" w:rsidR="00315C67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tein</w:t>
            </w:r>
          </w:p>
          <w:p w14:paraId="78711416" w14:textId="20E8DAC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  <w:r w:rsidR="0032583C" w:rsidRPr="003258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14:paraId="251C791E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vMerge w:val="restart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14:paraId="4D9EEE4A" w14:textId="77777777" w:rsidR="00315C67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tein</w:t>
            </w:r>
          </w:p>
          <w:p w14:paraId="505F47BE" w14:textId="508A50C1" w:rsidR="002A7CE3" w:rsidRPr="002A7CE3" w:rsidRDefault="0032583C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  <w:r w:rsidR="002A7CE3"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ymbol</w:t>
            </w:r>
            <w:r w:rsidRPr="003258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25027AD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vMerge w:val="restart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14:paraId="080F0805" w14:textId="0D8E3588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A</w:t>
            </w:r>
            <w:r w:rsidR="00781A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***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3B35825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vMerge w:val="restart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14:paraId="52496359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heoretical</w:t>
            </w:r>
            <w:proofErr w:type="spellEnd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ss</w:t>
            </w:r>
            <w:proofErr w:type="spellEnd"/>
          </w:p>
        </w:tc>
      </w:tr>
      <w:tr w:rsidR="002A7CE3" w:rsidRPr="00020115" w14:paraId="43007EA8" w14:textId="77777777" w:rsidTr="00835A54">
        <w:trPr>
          <w:trHeight w:val="600"/>
          <w:tblHeader/>
        </w:trPr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4C738E" w14:textId="77777777" w:rsidR="002A7CE3" w:rsidRPr="00020115" w:rsidRDefault="002A7CE3" w:rsidP="00D207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14:paraId="0FF9AE6F" w14:textId="77777777" w:rsidR="002A7CE3" w:rsidRPr="00020115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A5935E" w14:textId="77777777" w:rsidR="002A7CE3" w:rsidRPr="00020115" w:rsidRDefault="002A7CE3" w:rsidP="00D207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14:paraId="03136A74" w14:textId="77777777" w:rsidR="002A7CE3" w:rsidRPr="00020115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E7A003" w14:textId="77777777" w:rsidR="002A7CE3" w:rsidRPr="00020115" w:rsidRDefault="002A7CE3" w:rsidP="00D207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2F24B97" w14:textId="77777777" w:rsidR="002A7CE3" w:rsidRPr="00020115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44AA8AF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mp</w:t>
            </w:r>
            <w:proofErr w:type="spellEnd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SD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F3630B2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CF6DE73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eq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5C0CE0D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D9620A8" w14:textId="77777777" w:rsidR="00315C67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ean </w:t>
            </w: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mp</w:t>
            </w:r>
            <w:proofErr w:type="spellEnd"/>
          </w:p>
          <w:p w14:paraId="70AD8E54" w14:textId="4AC75F0C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(SD)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D3A22E7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A59D175" w14:textId="77777777" w:rsidR="002A7CE3" w:rsidRPr="002A7CE3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A7C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req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2C551AA" w14:textId="77777777" w:rsidR="002A7CE3" w:rsidRPr="00020115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DAD0A2" w14:textId="77777777" w:rsidR="002A7CE3" w:rsidRPr="00020115" w:rsidRDefault="002A7CE3" w:rsidP="00D207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14:paraId="6382A3A7" w14:textId="77777777" w:rsidR="002A7CE3" w:rsidRPr="00020115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5CD1E7A" w14:textId="77777777" w:rsidR="002A7CE3" w:rsidRPr="00020115" w:rsidRDefault="002A7CE3" w:rsidP="00D207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A6A6A6"/>
            <w:vAlign w:val="center"/>
            <w:hideMark/>
          </w:tcPr>
          <w:p w14:paraId="4916FBDF" w14:textId="77777777" w:rsidR="002A7CE3" w:rsidRPr="00020115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C973C7" w14:textId="77777777" w:rsidR="002A7CE3" w:rsidRPr="00020115" w:rsidRDefault="002A7CE3" w:rsidP="00D207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86B63FE" w14:textId="77777777" w:rsidR="002A7CE3" w:rsidRPr="00020115" w:rsidRDefault="002A7CE3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E80B26" w14:textId="77777777" w:rsidR="002A7CE3" w:rsidRPr="00020115" w:rsidRDefault="002A7CE3" w:rsidP="00D207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20115" w:rsidRPr="00020115" w14:paraId="40641100" w14:textId="77777777" w:rsidTr="00835A54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7C24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0A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DB86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1.354</w:t>
            </w:r>
          </w:p>
        </w:tc>
        <w:tc>
          <w:tcPr>
            <w:tcW w:w="20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7475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9AAB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16</w:t>
            </w:r>
          </w:p>
        </w:tc>
        <w:tc>
          <w:tcPr>
            <w:tcW w:w="20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789A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643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30)</w:t>
            </w:r>
          </w:p>
        </w:tc>
        <w:tc>
          <w:tcPr>
            <w:tcW w:w="20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8E8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B332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26A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3B94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 (182)</w:t>
            </w:r>
          </w:p>
        </w:tc>
        <w:tc>
          <w:tcPr>
            <w:tcW w:w="20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6B67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15B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0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185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E0E7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GNDGAKG</w:t>
            </w:r>
            <w:proofErr w:type="spellEnd"/>
          </w:p>
        </w:tc>
        <w:tc>
          <w:tcPr>
            <w:tcW w:w="20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D664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9D8F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1A1</w:t>
            </w:r>
          </w:p>
        </w:tc>
        <w:tc>
          <w:tcPr>
            <w:tcW w:w="20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5122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5882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2 - 710</w:t>
            </w:r>
          </w:p>
        </w:tc>
        <w:tc>
          <w:tcPr>
            <w:tcW w:w="20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620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46AD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1.361</w:t>
            </w:r>
          </w:p>
        </w:tc>
      </w:tr>
      <w:tr w:rsidR="00020115" w:rsidRPr="00020115" w14:paraId="44162EF3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D04B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BB6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111B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4.4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2903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2B6C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.9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A46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1AF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(13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803B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35A0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16A2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291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 (7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E6C4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C94C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40D2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964D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F480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20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A320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D7D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0F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48EC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034A5C85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052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AF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CE2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5.43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49BF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13E6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9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4F6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2BF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3 (28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61F6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0BF7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DFF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4E6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9 (67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083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DA37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D28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CD3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pGPpGP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C85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C050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9CE1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3F51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3 - 57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E37B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B4DF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5.446</w:t>
            </w:r>
          </w:p>
        </w:tc>
      </w:tr>
      <w:tr w:rsidR="00020115" w:rsidRPr="00020115" w14:paraId="2D2ECE5D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BFA6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11BE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968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5.4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53E4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4089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7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B0D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B25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2 (2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EFD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10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9E56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144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3 (27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0D7A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E4F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CCAE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1AF6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1E87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068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B1E6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AEED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DDF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50C2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5D0DB36A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9C1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6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474E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490B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8.50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0801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DE00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0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8037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A02E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5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E894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51A1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6F87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B13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 (6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69B1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C05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A389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A16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GERGRPGAP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E334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2BBA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6F09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4CF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7 - 31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422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E87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8.510</w:t>
            </w:r>
          </w:p>
        </w:tc>
      </w:tr>
      <w:tr w:rsidR="00020115" w:rsidRPr="00020115" w14:paraId="4435DE94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D56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BF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F52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16.4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BF52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8A31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7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6C0D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E2C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63 (255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B9F7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9AC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AC7F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701A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64 (558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A40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7EC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BB1D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35FE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GDKGESGPS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1E02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01DF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A6D9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BF4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7 - 78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1C13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EBF8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16.441</w:t>
            </w:r>
          </w:p>
        </w:tc>
      </w:tr>
      <w:tr w:rsidR="00020115" w:rsidRPr="00020115" w14:paraId="1749748D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B35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6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63B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3242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0.47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ED73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42EA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9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EA14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EB84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8 (8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43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ED96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81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CCFC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5 (123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C17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A03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50BD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5229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GRpGPpGP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C8D5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7FD73" w14:textId="01F69F2A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32EB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32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2 - 57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38AA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C10B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0.473</w:t>
            </w:r>
          </w:p>
        </w:tc>
      </w:tr>
      <w:tr w:rsidR="00020115" w:rsidRPr="00020115" w14:paraId="52823073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910A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2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93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D559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71.4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8EFB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167B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4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3E93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5A1E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 (2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7E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F4C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BDC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169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 (14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BD1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804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860C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6B03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GEAGKpGR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28DE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B0760" w14:textId="1DFE153B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6BEA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B8C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2 - 2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69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931A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71.495</w:t>
            </w:r>
          </w:p>
        </w:tc>
      </w:tr>
      <w:tr w:rsidR="00020115" w:rsidRPr="00020115" w14:paraId="0942DEAC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99DB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9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666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74CB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34.58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728F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BDB8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9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0D83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4064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9 (56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D07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77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C6B4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C498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3 (75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D85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67F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B7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A95D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IGQEGAPGRPG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409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A4CC1" w14:textId="5720884F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4A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F652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39C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63 - 147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62C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E55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34.578</w:t>
            </w:r>
          </w:p>
        </w:tc>
      </w:tr>
      <w:tr w:rsidR="00020115" w:rsidRPr="00020115" w14:paraId="205E236A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305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2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D75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9D9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0.4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9A7D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79E5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1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2704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9691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7 (24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A4B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03D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EC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6CC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8 (149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C782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AE85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FCF2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A25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KGDTGPPGPQG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A3A3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8EAD6" w14:textId="4BC97A75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</w:t>
            </w: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5E1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F31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8 - 6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F270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917A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24.510</w:t>
            </w:r>
          </w:p>
        </w:tc>
      </w:tr>
      <w:tr w:rsidR="00020115" w:rsidRPr="00020115" w14:paraId="71B7B30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14BA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8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F73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098B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3.51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EF8E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E67C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095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CA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8 (139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3197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4A68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2B3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5B00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3 (2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EF9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2E21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8E01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A2B6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PGPpGPpGP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0B03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6047B" w14:textId="7B72EA79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6A0D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82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2 - 15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DE6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9FF6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3.520</w:t>
            </w:r>
          </w:p>
        </w:tc>
      </w:tr>
      <w:tr w:rsidR="00020115" w:rsidRPr="00020115" w14:paraId="60C3C73D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B547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3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3CDC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9BA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62.5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3B3D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6B8C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2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CD38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1B3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8 (38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B40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15B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6C44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E9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7 (26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85D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0B62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19D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01A8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602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F19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B00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E0A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D0D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DE4E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165B866F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4E0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2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0EE0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7948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88.52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AA62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6456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20CB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F739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 (1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26C4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FD1E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7D8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875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 (1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B48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3B6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247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A52E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B3CC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C9B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E1B6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E670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9CB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3861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3295ACE3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09A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6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BD70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6254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00.53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1E66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182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5689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634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913 (119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B9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8DEA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5C6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DA9A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17 (90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10C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7DF0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4B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A1D4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GDAGApGApGSQ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0DAE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B147E" w14:textId="6867DAB9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E00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649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9 - 72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653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2ED4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00.537</w:t>
            </w:r>
          </w:p>
        </w:tc>
      </w:tr>
      <w:tr w:rsidR="00020115" w:rsidRPr="00020115" w14:paraId="7CB9A7D6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501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557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459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6C8F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16.5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953A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9E01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6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5B5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D75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20 (21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A1A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8DE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0DC4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C2E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5 (169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87D4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C05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C89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9DE0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715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4B4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33F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768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2DE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68DC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5DD5773E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8C4C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6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3340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EFF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32.5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BC17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AADE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E5A7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A35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 (8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F4F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19C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A90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52A7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 (7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A1F4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E7B5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DF02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2C94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0A31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FA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D2B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00B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29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6BB2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1E2F1F9F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5D5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5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A7F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8EAD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0.56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64AF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5DDB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7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85B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B0E0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218 (1986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C6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2D0B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ECF2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0B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763 (210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E0C2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EC9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52E1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58B3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GDRGEpGPPGp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A57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055C2" w14:textId="1CAB7F0C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6D49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41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8 - 8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ADD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3E9D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50.553</w:t>
            </w:r>
          </w:p>
        </w:tc>
      </w:tr>
      <w:tr w:rsidR="00020115" w:rsidRPr="00020115" w14:paraId="659AEBD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DE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9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0B42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B899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65.5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A4EC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C275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E1DA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82F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293 (132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C5E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00C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160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C94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96 (2365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F6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42A7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D9CE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A027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GPDGKTGPp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C9AC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B2D3E" w14:textId="2B836F04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3990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1DAB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6 - 55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1459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8D11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65.589</w:t>
            </w:r>
          </w:p>
        </w:tc>
      </w:tr>
      <w:tr w:rsidR="00020115" w:rsidRPr="00020115" w14:paraId="6A4790BF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5D08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3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7A7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04CF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96.59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5BE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EB13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3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2C55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1D7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2 (63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E75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4DB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5B4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02E3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7 (34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17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63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CB4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848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FD0D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CA1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A999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2DD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C8C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0ABB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49B560DF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DB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4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4287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076F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14.61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04AC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2845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7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C17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744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8 (6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0C8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7CF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510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A051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6 (6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F58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83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D8D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C36D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GAKGDRGET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076B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68B64" w14:textId="32689B32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E576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606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9 - 10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B93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0E3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14.616</w:t>
            </w:r>
          </w:p>
        </w:tc>
      </w:tr>
      <w:tr w:rsidR="00020115" w:rsidRPr="00020115" w14:paraId="7CBC003B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2390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0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1CE1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BB2A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21.59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08A6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A68F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2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878A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AB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229 (1682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2D9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592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9F0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DCE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013 (148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E67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A15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212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127B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GDRGEpGPp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D81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CCD4E" w14:textId="2DA3CD6C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CED4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63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8 - 8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F46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60BB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21.590</w:t>
            </w:r>
          </w:p>
        </w:tc>
      </w:tr>
      <w:tr w:rsidR="00020115" w:rsidRPr="00020115" w14:paraId="7C277144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E3B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5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925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FCB4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29.59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53A9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521F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5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6127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6A5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 (14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EA5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CC9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C3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B89A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3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C3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2304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52A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ABC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0552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08C7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B6D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717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99DA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1C4C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1F6E8E5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12F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8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D7D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DE4E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37.6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2F41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AFA7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.2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74E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B92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6 (45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E8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9C7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6D97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F2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 (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8D9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FE2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BA3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9E74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pGPpGPpGpPGPP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9C4E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41B1A" w14:textId="4E4E7E83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082F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4B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8 - 119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B3B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0BC8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37.625</w:t>
            </w:r>
          </w:p>
        </w:tc>
      </w:tr>
      <w:tr w:rsidR="00020115" w:rsidRPr="00020115" w14:paraId="15506529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6A77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1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867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70FB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51.63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3D2A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60AD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.7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ACBB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539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4 (53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49F3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1F9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2453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1D6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6 (385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F2BD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1BEE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AD8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214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pGPpGPpGPPGPPS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B06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39CE6" w14:textId="7CEC651E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719A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8C9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9 - 11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2030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B12E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51.641</w:t>
            </w:r>
          </w:p>
        </w:tc>
      </w:tr>
      <w:tr w:rsidR="00020115" w:rsidRPr="00020115" w14:paraId="14618B19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58F7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4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A8B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10C9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53.65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D82E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2D32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9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B116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66F1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9 (4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59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70A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FD2C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5D0A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7 (3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308B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163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F4E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549F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VGpSGKDGANGI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31D4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66456" w14:textId="67BDC730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41E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4C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68 - 118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F9F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347A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53.652</w:t>
            </w:r>
          </w:p>
        </w:tc>
      </w:tr>
      <w:tr w:rsidR="00020115" w:rsidRPr="00020115" w14:paraId="6D744C8C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E9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8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79B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B024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67.6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2E6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C7F1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.8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3850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D6F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49 (213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28C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96DE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B307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C39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27 (246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2B4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973C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B4E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0B0E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PGpPGPpGpPGPPS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FB69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C471A" w14:textId="6D9FC7E3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0632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67B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9 - 11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1A4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86D4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67.636</w:t>
            </w:r>
          </w:p>
        </w:tc>
      </w:tr>
      <w:tr w:rsidR="00020115" w:rsidRPr="00020115" w14:paraId="674B4E29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993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0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590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529C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83.63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06EA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25E2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.9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1E0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AA1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6 (32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0B2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576D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DCFC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06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72 (555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23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4C8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F7C7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679B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8E3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F075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9C22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B82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225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1197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578FA854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69D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2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41D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C85A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07.66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01C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05E6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2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1EA7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6DE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8 (55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8B5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63A7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E3F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264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1 (36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B6E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C783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D781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5634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GLpGFpGTpGpPGP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E487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028B2" w14:textId="5809799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4A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618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6B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18 - 113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9A8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5475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07.667</w:t>
            </w:r>
          </w:p>
        </w:tc>
      </w:tr>
      <w:tr w:rsidR="00020115" w:rsidRPr="00020115" w14:paraId="3409623D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98D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9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127B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E880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10.6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6475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CC9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BF47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F654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 (1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51E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F7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91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978E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 (16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0ADD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864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DEB7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0263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PGKNGDDGEAGK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756A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47833" w14:textId="3E534835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3F81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9A1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5 - 2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66D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6899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10.637</w:t>
            </w:r>
          </w:p>
        </w:tc>
      </w:tr>
      <w:tr w:rsidR="00020115" w:rsidRPr="00020115" w14:paraId="5DC9E4FF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85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909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A93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0F78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23.65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5C22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520A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2E7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4BA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2 (34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D42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55C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A8A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2CD5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2 (102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C49F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530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7216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8B7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SGVpGQpGSPGL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3995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F886E" w14:textId="6C73457E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4A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1E9A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CC77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5 - 10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DE5D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85F3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23.658</w:t>
            </w:r>
          </w:p>
        </w:tc>
      </w:tr>
      <w:tr w:rsidR="00020115" w:rsidRPr="00020115" w14:paraId="758F5A38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FBE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4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7A58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57A7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26.6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7117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53EC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6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6DFA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F688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5 (38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8FE5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25BD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550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A1C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7 (94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DF3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B321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EF9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CDC5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pGKNGDDGEAGK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D5B0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9230E" w14:textId="4F0FA7CA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2CD4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A7DB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5 - 2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62D5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6950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26.632</w:t>
            </w:r>
          </w:p>
        </w:tc>
      </w:tr>
      <w:tr w:rsidR="00020115" w:rsidRPr="00020115" w14:paraId="4C1F1A59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172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1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C99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2CBC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70.68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0F7D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1162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1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B933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C40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 (20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626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EDC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D7A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7B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 (26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99A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E73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8237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64B9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E261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7F21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FE70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EBCA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321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9B91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3DD90EB9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2A47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9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D5FA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B300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86.68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E7CB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47D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2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E81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E35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6 (65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FFA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3B5E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646C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5C3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7 (56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BB0D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B5D2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6EF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8285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GSpGAKGDRGET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F679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60698" w14:textId="2A4C22ED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7969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7E5A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7 - 10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511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0C60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86.665</w:t>
            </w:r>
          </w:p>
        </w:tc>
      </w:tr>
      <w:tr w:rsidR="00020115" w:rsidRPr="00020115" w14:paraId="77BA93C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69A6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2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F7C4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E7A9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94.66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2D1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4188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.2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E4E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EC4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2 (79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6076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62A6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53E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38A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7 (33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951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5EF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4C1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C9BE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pGDAGAKGDAGPp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5E70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DBA68" w14:textId="6035D29A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51C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B4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8 - 8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39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2134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94.659</w:t>
            </w:r>
          </w:p>
        </w:tc>
      </w:tr>
      <w:tr w:rsidR="00020115" w:rsidRPr="00020115" w14:paraId="70E19EBB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7B2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8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9576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9B22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13.6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539F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CCB6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.7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4547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8FA2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5 (26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06D7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931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930E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BDD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0 (65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D3DA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37FD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B65B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91F4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2AB4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2C3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4C7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33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AF8D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9A95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32C37E73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540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8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AB61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8FA6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2.70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C38E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F17A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.5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B74E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98D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50 (8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4183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0F07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9E7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DB6B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9 (113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66E4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982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A7A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3675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GSpGPDGKTGPp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6BD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9C42C" w14:textId="4CF90C51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7790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A6EA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3 - 55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42B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5F77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2.690</w:t>
            </w:r>
          </w:p>
        </w:tc>
      </w:tr>
      <w:tr w:rsidR="00020115" w:rsidRPr="00020115" w14:paraId="0D24725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6E3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0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A14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7951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3.73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FF9C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D763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.9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D2E0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B2A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652 (977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8B2A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7AA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3C41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69B9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87 (691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CE0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D82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576C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AFE9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GPpGPpGPpGPpGPPS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51A0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55DF4" w14:textId="23016B50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255C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24C3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77 - 11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2193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F3BC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3.726</w:t>
            </w:r>
          </w:p>
        </w:tc>
      </w:tr>
      <w:tr w:rsidR="00020115" w:rsidRPr="00020115" w14:paraId="2E43D202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7C6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4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B08E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17A6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4.64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B93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7172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F9C7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59A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 (1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F5A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7C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B1F1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4EA6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 (7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857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4A1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25E5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A2C9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D4F6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202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849C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DCD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D0E9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647F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34A5CC6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533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3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06F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0D6B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12.76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AA6C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C77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149C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44E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8 (36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A6E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094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6F1F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C870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4 (37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5D7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CDA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C88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47C2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pGSKGDTGAKGEpGPV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B6B8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852CA" w14:textId="2CBB5160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CCCD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A926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8 - 45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EFB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294D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12.769</w:t>
            </w:r>
          </w:p>
        </w:tc>
      </w:tr>
      <w:tr w:rsidR="00020115" w:rsidRPr="00020115" w14:paraId="465AAE3E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AD3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0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A44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2E43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17.72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A53F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4353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2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9B2C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608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 (13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0B63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A861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7DA3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BDF2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 (1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CAD3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ECD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20F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17F5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SGEpGApGSKGDTGAK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0189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CDC08" w14:textId="535FD916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2040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2958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2 - 44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536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F7D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17.723</w:t>
            </w:r>
          </w:p>
        </w:tc>
      </w:tr>
      <w:tr w:rsidR="00020115" w:rsidRPr="00020115" w14:paraId="4C09EEAE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B48E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2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8B19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1C85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19.6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0A82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07AA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4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E03E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8875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 (12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CE6F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EA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291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9F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0 (27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B6D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A49E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E1E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55E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PGPPGPMGPPGPPGPTG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5265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C92CD" w14:textId="080DD174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MID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888F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BDC1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6 - 31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79FE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DF4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19.777</w:t>
            </w:r>
          </w:p>
        </w:tc>
      </w:tr>
      <w:tr w:rsidR="00020115" w:rsidRPr="00020115" w14:paraId="3C2364B3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671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1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DF4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6412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40.5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F3DC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2D53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B50F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ECCD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68 (510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CA6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60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EF5B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6187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76 (500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49D8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B8B1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4161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18D8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EA3C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E8E5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7998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24B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31A9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FC19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25C2988C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AF7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1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5C67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C6CD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88.66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8869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02C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41F6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46A5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 (43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3D0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E840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B64E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7E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 (16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C9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915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4B7E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FEC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DB85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6B3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C95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316E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84F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210F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3215045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F62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3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9C7A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C2B5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89.80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706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077C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F7FE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9C74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0 (183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032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6E19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A1F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EA0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5 (37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DFD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23E1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98A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F234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AGPpGEAGKPGEQGV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838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C4FB4" w14:textId="4DA3D0FF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A97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987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7 - 66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6884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732C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89.796</w:t>
            </w:r>
          </w:p>
        </w:tc>
      </w:tr>
      <w:tr w:rsidR="00020115" w:rsidRPr="00020115" w14:paraId="603E64CD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7E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1289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6F89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C7C2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93.76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4756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9E7C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4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ECAE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31C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7 (53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878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67F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333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1DB5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0 (395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477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7819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49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4EBF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pGPpGKNGDDGEAGK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C6C1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CA67F" w14:textId="2DB48999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C29A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7E6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2 - 2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0B5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92A7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93.754</w:t>
            </w:r>
          </w:p>
        </w:tc>
      </w:tr>
      <w:tr w:rsidR="00020115" w:rsidRPr="00020115" w14:paraId="5F11C0D6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E034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7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1E1B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BFDA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08.7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F76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148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.7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6582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3E1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73 (146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9AA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7DF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F9A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80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81 (148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85B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F19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6BA9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2548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PGEAGKpGEQGVpGDL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0C4B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65607" w14:textId="6346DC64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F05F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489C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1 - 66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883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44F4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08.790</w:t>
            </w:r>
          </w:p>
        </w:tc>
      </w:tr>
      <w:tr w:rsidR="00020115" w:rsidRPr="00020115" w14:paraId="6B5EF4CC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FC97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5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31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9503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16.7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7FE6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8029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7819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57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7 (80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9F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8F85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965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AA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2 (6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DF1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9BB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04E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75B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D3B8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193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4B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9A1A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6E4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4D2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757B7A13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1B7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38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697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CF3D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32.7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477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81F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.3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BCAC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F0F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98 (252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3D4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B9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609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D58C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19 (304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399C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FCFF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9509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60E0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VGTGASEAEKTGAQEL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59DA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CF6F7" w14:textId="4354A990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SN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B348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AEDD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5 - 62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3AC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002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32.827</w:t>
            </w:r>
          </w:p>
        </w:tc>
      </w:tr>
      <w:tr w:rsidR="00020115" w:rsidRPr="00020115" w14:paraId="5341196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2BD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42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A46C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B02E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34.79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C6A3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355E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6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4942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9BD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6 (151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D75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0CB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35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F20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4 (56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A74A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AF9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E39A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6655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pGPPGKNGDDGEAGK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A210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2F240" w14:textId="4376C819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444C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EB99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1 - 2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C98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C9EB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34.781</w:t>
            </w:r>
          </w:p>
        </w:tc>
      </w:tr>
      <w:tr w:rsidR="00020115" w:rsidRPr="00020115" w14:paraId="77A06ADD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B5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7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3FA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94B9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50.78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5390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A316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8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58D5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FFE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45 (35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30A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D87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0016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8A0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52 (392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37A9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244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BD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2D46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PGpPGKNGDDGEAGK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C034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5D484" w14:textId="1C3E53C8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6A8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4A6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1 - 2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6AE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3C6D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50.776</w:t>
            </w:r>
          </w:p>
        </w:tc>
      </w:tr>
      <w:tr w:rsidR="00020115" w:rsidRPr="00020115" w14:paraId="00BE6592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0A00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3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86DE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E3C8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61.69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58E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0E3B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D9AA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3066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7 (69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A9D4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754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EE48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E56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8 (4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BBDB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395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EEB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FAA3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2808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DF3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4F37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A00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03CE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D2B2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58609A15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4E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8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E5BE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7C8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65.80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5AA7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891C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.9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C22B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36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34 (237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FF18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91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94FC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687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22 (260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B068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C6F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C65C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927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PGEAGKpGEQGVpGDL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F6F7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506D3" w14:textId="2A70CAB1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37C2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EA8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0 - 66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7979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EE97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65.812</w:t>
            </w:r>
          </w:p>
        </w:tc>
      </w:tr>
      <w:tr w:rsidR="00020115" w:rsidRPr="00020115" w14:paraId="36981DCA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F5A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38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530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1E5F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9.8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03E6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5B63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9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BADC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575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7 (82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8F3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9D25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8473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239B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 (24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C142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E799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194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686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pGKNGDDGEAGKpGR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0BDB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A4049" w14:textId="528E0D4A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11CA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9D9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4 - 2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684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12AE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9.824</w:t>
            </w:r>
          </w:p>
        </w:tc>
      </w:tr>
      <w:tr w:rsidR="00020115" w:rsidRPr="00020115" w14:paraId="4D6CCB39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B8C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5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D43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FAB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25.78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321B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04DB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8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1DA6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0CA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0 (90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6A38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C87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C89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C0F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1 (91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8C73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CD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6A5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10B5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NGApGNDGAKGDAGApGA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CC63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C51D8" w14:textId="068E3440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C919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9B6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8 - 71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E1A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8C8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25.783</w:t>
            </w:r>
          </w:p>
        </w:tc>
      </w:tr>
      <w:tr w:rsidR="00020115" w:rsidRPr="00020115" w14:paraId="54FE54F0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269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2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F5E3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EC7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99.86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125A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E261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4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964C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075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7 (55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DD9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F77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DFC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BBB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3 (40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8D6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0AA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3E2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B43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GRDGSpGAKGDRGET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8BD2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DD3DE" w14:textId="26D89BF8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5BCC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AD1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3 - 10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E9B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6678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99.867</w:t>
            </w:r>
          </w:p>
        </w:tc>
      </w:tr>
      <w:tr w:rsidR="00020115" w:rsidRPr="00020115" w14:paraId="3F8139E3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60E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3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B5AA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29A1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16.7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ECFE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BBA4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2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6D1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DCF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38 (462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F803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6965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1A78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9BF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09 (327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C1AE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070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BCF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4C5B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0E41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9A4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97D2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38E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46E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8299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001E5581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88B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80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9B3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8788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32.72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4DF8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0545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6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0C26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EF5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 (26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D16A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A6F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4F2B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B9F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2 (59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FDE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AE07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2A18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C9A6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B544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135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90C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12C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8E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788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7C648B39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E60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74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05F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1D86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34.8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6E0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136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49C9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87A1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6 (77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09C6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CB8F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FBEE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9D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 (24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716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FE5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1165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3BC8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4B56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FDE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C0D2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D4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011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1772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0D6C23FD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E005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98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F11F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047A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8.9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AC51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7C5E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2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FA1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27F2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5 (108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2E8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5EC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52C6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4D22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3 (58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8D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4FA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EE7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330C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431D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7F6B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1AC5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E67B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DC1F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68BC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5393AE13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D4F3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1709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D48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B5B2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70.91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49B8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FFC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4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5C01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7EB4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3 (89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0A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16EA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E343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E30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7 (93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03C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64F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1839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1EC0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NSGEpGApGSKGDTGAKGEPGp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7CC6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8CCB3" w14:textId="6CD1AF5D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1EDF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29E7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1 - 45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A8C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9801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70.909</w:t>
            </w:r>
          </w:p>
        </w:tc>
      </w:tr>
      <w:tr w:rsidR="00020115" w:rsidRPr="00020115" w14:paraId="0C6F77CD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9DFD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16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821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7571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76.95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3EF2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BA6E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7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EDB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D06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64 (283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9852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A1F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BCE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BB1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85 (274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03E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846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E123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DC2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pGPpGKNGDDGEAGKpGR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68E0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4A4A6" w14:textId="49DA2670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D4D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13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1 - 2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FB4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6B9B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76.946</w:t>
            </w:r>
          </w:p>
        </w:tc>
      </w:tr>
      <w:tr w:rsidR="00020115" w:rsidRPr="00020115" w14:paraId="10A17376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3B08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4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8796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5FAA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85.93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E704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70F5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0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36BF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2D9B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92 (1097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852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B15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5E2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FEE4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77 (922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5762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BE4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DE7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2B8D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EGSpGRDGSpGAKGDRGETGP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B38F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4985F" w14:textId="4220061A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643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97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0 - 104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E0E0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DC4B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85.931</w:t>
            </w:r>
          </w:p>
        </w:tc>
      </w:tr>
      <w:tr w:rsidR="00020115" w:rsidRPr="00020115" w14:paraId="0233DDF5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71F7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5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E77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3616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87.84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C6F8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06A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F5BE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5D5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93 (24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F9A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BD7B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00D2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8FE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2 (10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1F7A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5730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A3BA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EDE9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E22C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9A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379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DB4C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C2C5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E432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4AE047B8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B3D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59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EA6B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E6FE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24.84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7DE5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8846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3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BEEA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F865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1 (69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86D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203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B326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716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3 (54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9FE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56E6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A36D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604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210B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224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44B1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0A62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7A2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6456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6A38C0EB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C41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92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954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1A7F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56.9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5149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362E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2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642C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FC9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37 (257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53CB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091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6EF4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344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56 (152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99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71B6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F21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F4F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EGSpGRDGSpGAKGDRGET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8C86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DADA0" w14:textId="6D63BD25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ABD8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5A04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20 - 10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EBD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F1A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56.968</w:t>
            </w:r>
          </w:p>
        </w:tc>
      </w:tr>
      <w:tr w:rsidR="00020115" w:rsidRPr="00020115" w14:paraId="4D6BA8E8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F38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30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5B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6203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91.99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DFE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A24C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3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1FF2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61D4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7 (9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D5F9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A124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29F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6E2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0 (63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BA7F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7063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7BB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8D7C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GDDGEAGKpGRpGERGpPGPQ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9D5B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895B6" w14:textId="2675156E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444D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241F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9 - 2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8F0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132E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91.984</w:t>
            </w:r>
          </w:p>
        </w:tc>
      </w:tr>
      <w:tr w:rsidR="00020115" w:rsidRPr="00020115" w14:paraId="67707FDC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9AF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34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78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43C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94.97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203F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00D0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1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092C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C5A0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7 (120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8D3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46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985B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92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6 (93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1ED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035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E30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627B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DGPpGRDGQpGHKGERGY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F26F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5EEF9" w14:textId="1FEC760A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DB73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AED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2 - 95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F6F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F05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94.974</w:t>
            </w:r>
          </w:p>
        </w:tc>
      </w:tr>
      <w:tr w:rsidR="00020115" w:rsidRPr="00020115" w14:paraId="13BDA751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5FC1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73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61D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73A4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26.99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30F4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E09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1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E5E5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6EE6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077 (1927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5A0F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131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6505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2AA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120 (1987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F4F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AF4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E26E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7C83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NSGEpGApGSKGDTGAKGEPGpV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873F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6AFD7" w14:textId="124C46F3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4996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DFD8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1 - 45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305B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F452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26.999</w:t>
            </w:r>
          </w:p>
        </w:tc>
      </w:tr>
      <w:tr w:rsidR="00020115" w:rsidRPr="00020115" w14:paraId="17E27828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8B5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30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7C4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B347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4.04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8B6A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44D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8CA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CFB4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1 (25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03AA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796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4E1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97A2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 (21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753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FC8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C8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7BD2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pGpAGpPGEAGKPGEQGVpGDL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E5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EFF2D" w14:textId="3C23FBDB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0660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A83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4 - 66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CEE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5816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4.076</w:t>
            </w:r>
          </w:p>
        </w:tc>
      </w:tr>
      <w:tr w:rsidR="00020115" w:rsidRPr="00020115" w14:paraId="3DC1274B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56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328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36B3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3F88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6.01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19EE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980D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1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0CD8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12D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93 (537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4FD2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F9CD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124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AE7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24 (513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EE29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D9A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CB5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A42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GQPGAKGEpGDAGAKGDAGPP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484A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0C5DE" w14:textId="5C573AA8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3A40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53D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9 - 8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55B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4620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6.030</w:t>
            </w:r>
          </w:p>
        </w:tc>
      </w:tr>
      <w:tr w:rsidR="00020115" w:rsidRPr="00020115" w14:paraId="7C0E2FEA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D3B0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48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E3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6CC6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89.0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D42F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F07F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.6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1BA2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CDE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3 (29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9E47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834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94B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3994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5 (50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C46B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68A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842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BE5B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7646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D0F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257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F081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773B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E0C6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028D56EB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1312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51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46E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568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92.02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153B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6239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2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159D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F4C3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48 (570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CAB8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D656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8414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8D0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07 (618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8E50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AF1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B66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2DF6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DGQpGAKGEPGDAGAKGDAGpp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1AB4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42DAB" w14:textId="621C30B9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8A40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A89F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9 - 8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DE7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F827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92.025</w:t>
            </w:r>
          </w:p>
        </w:tc>
      </w:tr>
      <w:tr w:rsidR="00020115" w:rsidRPr="00020115" w14:paraId="1E436D09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C2BA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82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39B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D39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20.07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871A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C23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7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02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A04F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1 (54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431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329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293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CE77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2 (283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9A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F4A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C5B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0106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NGDDGEAGKpGRPGERGppGPQ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16D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EF28C" w14:textId="514BA68D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BB60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39B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8 - 2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C731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8759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20.079</w:t>
            </w:r>
          </w:p>
        </w:tc>
      </w:tr>
      <w:tr w:rsidR="00020115" w:rsidRPr="00020115" w14:paraId="510FD2C6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AA3A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06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E5A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C1DE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39.00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3EAA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DEA4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.9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259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E639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86 (191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CD3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073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54DB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2B6F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76 (188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169D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FD3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1572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9DB1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NGApGNDGAKGDAGApGApGSQGAp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6223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ABE25" w14:textId="3927EA50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D4D1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30EF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8 - 72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3E7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652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39.001</w:t>
            </w:r>
          </w:p>
        </w:tc>
      </w:tr>
      <w:tr w:rsidR="00020115" w:rsidRPr="00020115" w14:paraId="3DCBA46E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D35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2288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840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7FA4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33.08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A3C2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3933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485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49C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5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D9C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0DE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2CE0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BE9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 (55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DE34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D42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5A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3D9A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1F36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3632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F938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888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02D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D2E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6665DB64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FE1B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98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BD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DCBA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44.21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A1EB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8CE3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1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BB9E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75C9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64 (1752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7AA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D42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F26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63A4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3 (97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5B6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F61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C739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B9EC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PpGKNGDDGEAGKPGRpGERGPpGpQ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63A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747D6" w14:textId="387B1C4F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BAFE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6F5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4 - 2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318A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6325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44.222</w:t>
            </w:r>
          </w:p>
        </w:tc>
      </w:tr>
      <w:tr w:rsidR="00020115" w:rsidRPr="00020115" w14:paraId="7A5D52E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E767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7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F66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1477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25.27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F0C2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1F3E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.3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7E16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F147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312 (11444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0B1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C7E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716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D0B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662 (11210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EE05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0E20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664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CD16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RGEAGIpGVpGAKGEDGKDGSpGEpGANG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9BF1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5E147" w14:textId="4007C58E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3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0328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B87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8 - 47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840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6DA9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25.270</w:t>
            </w:r>
          </w:p>
        </w:tc>
      </w:tr>
      <w:tr w:rsidR="00020115" w:rsidRPr="00020115" w14:paraId="074A2B7D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9B9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34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9E0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5D69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12.17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59C8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363D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4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A767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808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1 (82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F90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480D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CF9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782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9 (681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39E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BFC3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33F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0E20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CA7F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5BFF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2813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A34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7C0E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FC15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752AE472" w14:textId="77777777" w:rsidTr="002A7CE3">
        <w:trPr>
          <w:trHeight w:val="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302F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19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E20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FA71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13.29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91B6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E262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.2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A5BD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3CD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77 (9447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BF4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F9B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471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B30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65 (774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E9D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A09B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655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33C0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SGREGApGAEGSPGRDGSpGAKGDRGETGpA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2C3C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D0D58" w14:textId="2B184B80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5CC5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C607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11 - 104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CDC9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76B4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13.336</w:t>
            </w:r>
          </w:p>
        </w:tc>
      </w:tr>
      <w:tr w:rsidR="00020115" w:rsidRPr="00020115" w14:paraId="4628D13C" w14:textId="77777777" w:rsidTr="002A7CE3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D3F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05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699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9D54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78.36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784D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1197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A6B0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D1D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0 (338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630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AEC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700C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6D53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4 (696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C53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DE0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05C3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F36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B8C86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A9B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124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E23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B8A4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4B82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25BB6D95" w14:textId="77777777" w:rsidTr="00781A10">
        <w:trPr>
          <w:trHeight w:val="465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BF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552</w:t>
            </w:r>
          </w:p>
        </w:tc>
        <w:tc>
          <w:tcPr>
            <w:tcW w:w="1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B5C1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57E99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41.600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AA2C6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75B19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33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2A258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F613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82 (6280)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0A66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FB0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A3E4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9BA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56 (5931)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891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D453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5892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DC6BB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1D731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463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BEC4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A38A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05A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1F02C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020115" w:rsidRPr="00020115" w14:paraId="588710C3" w14:textId="77777777" w:rsidTr="00781A10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267B15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872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F0A2F23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vAlign w:val="center"/>
            <w:hideMark/>
          </w:tcPr>
          <w:p w14:paraId="44BF533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15.81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vAlign w:val="center"/>
            <w:hideMark/>
          </w:tcPr>
          <w:p w14:paraId="7AE753D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vAlign w:val="center"/>
            <w:hideMark/>
          </w:tcPr>
          <w:p w14:paraId="1788658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9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vAlign w:val="center"/>
            <w:hideMark/>
          </w:tcPr>
          <w:p w14:paraId="66ABC0C9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660FC991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8 (1675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06B4A4C2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B215B3A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29B5951E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36265998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9 (1508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847F0C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7AEE382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1FEDDD4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vAlign w:val="center"/>
            <w:hideMark/>
          </w:tcPr>
          <w:p w14:paraId="034FD3C7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vAlign w:val="center"/>
            <w:hideMark/>
          </w:tcPr>
          <w:p w14:paraId="287C35FD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402FE355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08311C1C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5F1004AF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  <w:hideMark/>
          </w:tcPr>
          <w:p w14:paraId="0490955B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vAlign w:val="center"/>
            <w:hideMark/>
          </w:tcPr>
          <w:p w14:paraId="39BE6720" w14:textId="77777777" w:rsidR="00020115" w:rsidRPr="00020115" w:rsidRDefault="00020115" w:rsidP="00D207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2011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--</w:t>
            </w:r>
          </w:p>
        </w:tc>
      </w:tr>
      <w:tr w:rsidR="00315C67" w:rsidRPr="00D20727" w14:paraId="3953A1B9" w14:textId="77777777" w:rsidTr="00781A10">
        <w:trPr>
          <w:trHeight w:val="545"/>
        </w:trPr>
        <w:tc>
          <w:tcPr>
            <w:tcW w:w="16394" w:type="dxa"/>
            <w:gridSpan w:val="21"/>
            <w:tcBorders>
              <w:top w:val="single" w:sz="4" w:space="0" w:color="808080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0C9F9B" w14:textId="44296638" w:rsidR="00315C67" w:rsidRPr="00315C67" w:rsidRDefault="00315C67" w:rsidP="00973E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15C6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bbreviations:</w:t>
            </w:r>
            <w:r w:rsidRPr="00315C6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AA, amino acid;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E, capillary electrophoresis; </w:t>
            </w:r>
            <w:r w:rsidR="00973E87" w:rsidRPr="009D23C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Freq, frequency of occurrence (%); </w:t>
            </w:r>
            <w:r w:rsidRPr="009D23C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TR, kidney transplant recipient</w:t>
            </w:r>
            <w:r w:rsidR="00973E87" w:rsidRPr="009D23C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</w:t>
            </w:r>
            <w:r w:rsidRPr="009D23C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="00973E87" w:rsidRPr="009D23C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ean Amp, mean signal amplitude (</w:t>
            </w:r>
            <w:r w:rsidR="00D2072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on counts</w:t>
            </w:r>
            <w:r w:rsidR="00973E87" w:rsidRPr="009D23C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;</w:t>
            </w:r>
            <w:r w:rsidR="00973E8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, number of patients; SD, standard deviation</w:t>
            </w:r>
            <w:r w:rsidR="00D2072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973E8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315C67" w:rsidRPr="0032583C" w14:paraId="53AC6E94" w14:textId="77777777" w:rsidTr="006E3326">
        <w:trPr>
          <w:trHeight w:val="380"/>
        </w:trPr>
        <w:tc>
          <w:tcPr>
            <w:tcW w:w="16394" w:type="dxa"/>
            <w:gridSpan w:val="21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58CC8F" w14:textId="12CE06FA" w:rsidR="00315C67" w:rsidRPr="0032583C" w:rsidRDefault="0032583C" w:rsidP="00315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‡</w:t>
            </w:r>
            <w:r w:rsidRPr="0032583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 </w:t>
            </w:r>
            <w:r w:rsidRPr="0032583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eptide identification number</w:t>
            </w:r>
            <w:r w:rsid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</w:tr>
      <w:tr w:rsidR="005A0737" w:rsidRPr="00D20727" w14:paraId="29334D22" w14:textId="77777777" w:rsidTr="006E3326">
        <w:trPr>
          <w:trHeight w:val="182"/>
        </w:trPr>
        <w:tc>
          <w:tcPr>
            <w:tcW w:w="16394" w:type="dxa"/>
            <w:gridSpan w:val="21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E5C6249" w14:textId="4365756B" w:rsidR="005A0737" w:rsidRPr="0032583C" w:rsidRDefault="005A0737" w:rsidP="00315C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† Lower case p indicates hydroxyproline.</w:t>
            </w:r>
          </w:p>
        </w:tc>
      </w:tr>
      <w:tr w:rsidR="005A0737" w:rsidRPr="00D20727" w14:paraId="1C2466CB" w14:textId="77777777" w:rsidTr="006E3326">
        <w:trPr>
          <w:trHeight w:val="569"/>
        </w:trPr>
        <w:tc>
          <w:tcPr>
            <w:tcW w:w="16394" w:type="dxa"/>
            <w:gridSpan w:val="21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C0DE559" w14:textId="43EA293C" w:rsidR="005A0737" w:rsidRDefault="005A0737" w:rsidP="00315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§ COL1A1, </w:t>
            </w:r>
            <w:r w:rsidRPr="0032583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llagen </w:t>
            </w:r>
            <w:r w:rsidRPr="005A0737">
              <w:rPr>
                <w:rFonts w:ascii="Symbol" w:eastAsia="Times New Roman" w:hAnsi="Symbol" w:cs="Arial"/>
                <w:sz w:val="20"/>
                <w:szCs w:val="20"/>
                <w:lang w:val="en-US" w:eastAsia="de-DE"/>
              </w:rPr>
              <w:t></w:t>
            </w:r>
            <w:r w:rsidRPr="0032583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(I) chai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; </w:t>
            </w:r>
            <w:r w:rsidRPr="0002011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1A2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llagen </w:t>
            </w:r>
            <w:r w:rsidRPr="005A0737">
              <w:rPr>
                <w:rFonts w:ascii="Symbol" w:eastAsia="Times New Roman" w:hAnsi="Symbol" w:cs="Arial"/>
                <w:sz w:val="20"/>
                <w:szCs w:val="20"/>
                <w:lang w:val="en-US" w:eastAsia="de-DE"/>
              </w:rPr>
              <w:t>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2(I) chai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;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COL2A1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llagen </w:t>
            </w:r>
            <w:r w:rsidRPr="005A0737">
              <w:rPr>
                <w:rFonts w:ascii="Symbol" w:eastAsia="Times New Roman" w:hAnsi="Symbol" w:cs="Arial"/>
                <w:sz w:val="20"/>
                <w:szCs w:val="20"/>
                <w:lang w:val="en-US" w:eastAsia="de-DE"/>
              </w:rPr>
              <w:t>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-1(II) chain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L3A1, 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llagen </w:t>
            </w:r>
            <w:r w:rsidRPr="005A0737">
              <w:rPr>
                <w:rFonts w:ascii="Symbol" w:eastAsia="Times New Roman" w:hAnsi="Symbol" w:cs="Arial"/>
                <w:sz w:val="20"/>
                <w:szCs w:val="20"/>
                <w:lang w:val="en-US" w:eastAsia="de-DE"/>
              </w:rPr>
              <w:t>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(III) chai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; COL4A2, 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llagen </w:t>
            </w:r>
            <w:r w:rsidRPr="005A0737">
              <w:rPr>
                <w:rFonts w:ascii="Symbol" w:eastAsia="Times New Roman" w:hAnsi="Symbol" w:cs="Arial"/>
                <w:sz w:val="20"/>
                <w:szCs w:val="20"/>
                <w:lang w:val="en-US" w:eastAsia="de-DE"/>
              </w:rPr>
              <w:t>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2(IV) chain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; 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OL4A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Collagen </w:t>
            </w:r>
            <w:r w:rsidRPr="005A0737">
              <w:rPr>
                <w:rFonts w:ascii="Symbol" w:eastAsia="Times New Roman" w:hAnsi="Symbol" w:cs="Arial"/>
                <w:sz w:val="20"/>
                <w:szCs w:val="20"/>
                <w:lang w:val="en-US" w:eastAsia="de-DE"/>
              </w:rPr>
              <w:t></w:t>
            </w:r>
            <w:r w:rsidRPr="005A0737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5(IV) chain</w:t>
            </w:r>
            <w:r w:rsid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; </w:t>
            </w:r>
            <w:r w:rsidR="00781A10" w:rsidRP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MID1</w:t>
            </w:r>
            <w:r w:rsid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r w:rsidR="00781A10" w:rsidRP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MI domain containing 1</w:t>
            </w:r>
            <w:r w:rsid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; </w:t>
            </w:r>
            <w:r w:rsidR="00781A10" w:rsidRP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SN</w:t>
            </w:r>
            <w:r w:rsid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</w:t>
            </w:r>
            <w:r w:rsidR="00781A10" w:rsidRP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lsolin</w:t>
            </w:r>
            <w:r w:rsid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</w:p>
        </w:tc>
      </w:tr>
      <w:tr w:rsidR="00781A10" w:rsidRPr="00D20727" w14:paraId="6608385F" w14:textId="77777777" w:rsidTr="006E3326">
        <w:trPr>
          <w:trHeight w:val="362"/>
        </w:trPr>
        <w:tc>
          <w:tcPr>
            <w:tcW w:w="16394" w:type="dxa"/>
            <w:gridSpan w:val="21"/>
            <w:tcBorders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center"/>
          </w:tcPr>
          <w:p w14:paraId="6C5DD02D" w14:textId="28BDDA4D" w:rsidR="00781A10" w:rsidRDefault="00781A10" w:rsidP="00315C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*** </w:t>
            </w:r>
            <w:r w:rsidRP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A position according to </w:t>
            </w:r>
            <w:proofErr w:type="spellStart"/>
            <w:r w:rsidRP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UniProt</w:t>
            </w:r>
            <w:proofErr w:type="spellEnd"/>
            <w:r w:rsidRPr="00781A1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Knowledge Base numbering</w:t>
            </w:r>
          </w:p>
        </w:tc>
      </w:tr>
    </w:tbl>
    <w:p w14:paraId="38716F54" w14:textId="77777777" w:rsidR="00286090" w:rsidRPr="0032583C" w:rsidRDefault="00286090">
      <w:pPr>
        <w:rPr>
          <w:lang w:val="en-US"/>
        </w:rPr>
      </w:pPr>
    </w:p>
    <w:sectPr w:rsidR="00286090" w:rsidRPr="0032583C" w:rsidSect="00DD36C4">
      <w:pgSz w:w="16838" w:h="11906" w:orient="landscape"/>
      <w:pgMar w:top="630" w:right="278" w:bottom="720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115"/>
    <w:rsid w:val="00020115"/>
    <w:rsid w:val="0004366B"/>
    <w:rsid w:val="0010326F"/>
    <w:rsid w:val="00286090"/>
    <w:rsid w:val="002A7CE3"/>
    <w:rsid w:val="00315C67"/>
    <w:rsid w:val="0032583C"/>
    <w:rsid w:val="005A0737"/>
    <w:rsid w:val="00651028"/>
    <w:rsid w:val="006B2C41"/>
    <w:rsid w:val="006E3326"/>
    <w:rsid w:val="00781A10"/>
    <w:rsid w:val="00835A54"/>
    <w:rsid w:val="00973E87"/>
    <w:rsid w:val="009D23CC"/>
    <w:rsid w:val="00AA3D25"/>
    <w:rsid w:val="00D20727"/>
    <w:rsid w:val="00DD3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ADFE8"/>
  <w15:chartTrackingRefBased/>
  <w15:docId w15:val="{58E3C80A-3B1C-442A-909A-2B9CAA9A5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011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9</Words>
  <Characters>8376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Metzger</dc:creator>
  <cp:keywords/>
  <dc:description/>
  <cp:lastModifiedBy>Jochen Metzger</cp:lastModifiedBy>
  <cp:revision>6</cp:revision>
  <dcterms:created xsi:type="dcterms:W3CDTF">2021-02-19T22:12:00Z</dcterms:created>
  <dcterms:modified xsi:type="dcterms:W3CDTF">2021-02-20T23:44:00Z</dcterms:modified>
</cp:coreProperties>
</file>